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7DB1C" w14:textId="77777777" w:rsidR="00F4354C" w:rsidRPr="00857548" w:rsidRDefault="00F4354C" w:rsidP="00F4354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Electrochemical Performance of </w:t>
      </w:r>
      <w:r w:rsidRPr="00D41047">
        <w:rPr>
          <w:rFonts w:ascii="Times New Roman" w:hAnsi="Times New Roman" w:cs="Times New Roman"/>
          <w:b/>
          <w:bCs/>
          <w:sz w:val="24"/>
          <w:szCs w:val="24"/>
        </w:rPr>
        <w:t>Supercapaci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Stacked Copper Foils</w:t>
      </w:r>
      <w:r w:rsidRPr="00D41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ated with </w:t>
      </w:r>
      <w:r w:rsidRPr="00D41047">
        <w:rPr>
          <w:rFonts w:ascii="Times New Roman" w:hAnsi="Times New Roman" w:cs="Times New Roman"/>
          <w:b/>
          <w:bCs/>
          <w:sz w:val="24"/>
          <w:szCs w:val="24"/>
        </w:rPr>
        <w:t>Graphene Nanoplatelets</w:t>
      </w:r>
    </w:p>
    <w:p w14:paraId="213D777F" w14:textId="77777777" w:rsidR="00F4354C" w:rsidRPr="00857548" w:rsidRDefault="00F4354C" w:rsidP="00F4354C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857548">
        <w:rPr>
          <w:rFonts w:ascii="Times New Roman" w:hAnsi="Times New Roman" w:cs="Times New Roman"/>
          <w:sz w:val="24"/>
          <w:szCs w:val="24"/>
          <w:lang w:val="es-ES_tradnl"/>
        </w:rPr>
        <w:t xml:space="preserve">S.L. </w:t>
      </w:r>
      <w:r w:rsidRPr="00857548">
        <w:rPr>
          <w:rFonts w:ascii="Times New Roman" w:hAnsi="Times New Roman" w:cs="Times New Roman"/>
          <w:bCs/>
          <w:sz w:val="24"/>
          <w:szCs w:val="24"/>
          <w:lang w:val="it-IT"/>
        </w:rPr>
        <w:t>Chiam</w:t>
      </w:r>
      <w:r w:rsidRPr="0085754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57548">
        <w:rPr>
          <w:rFonts w:ascii="Times New Roman" w:hAnsi="Times New Roman" w:cs="Times New Roman"/>
          <w:sz w:val="24"/>
          <w:szCs w:val="24"/>
          <w:lang w:val="nl-NL"/>
        </w:rPr>
        <w:t>,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857548">
        <w:rPr>
          <w:rFonts w:ascii="Times New Roman" w:hAnsi="Times New Roman" w:cs="Times New Roman"/>
          <w:sz w:val="24"/>
          <w:szCs w:val="24"/>
          <w:lang w:val="nl-NL"/>
        </w:rPr>
        <w:t xml:space="preserve">H.N. </w:t>
      </w:r>
      <w:r w:rsidRPr="00857548">
        <w:rPr>
          <w:rFonts w:ascii="Times New Roman" w:hAnsi="Times New Roman" w:cs="Times New Roman"/>
          <w:bCs/>
          <w:sz w:val="24"/>
          <w:szCs w:val="24"/>
        </w:rPr>
        <w:t>Lim</w:t>
      </w:r>
      <w:r w:rsidRPr="00857548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B47F19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10533">
        <w:rPr>
          <w:rFonts w:ascii="Times New Roman" w:hAnsi="Times New Roman" w:cs="Times New Roman"/>
          <w:sz w:val="24"/>
          <w:szCs w:val="24"/>
          <w:lang w:val="nl-NL"/>
        </w:rPr>
        <w:t>S.</w:t>
      </w:r>
      <w:r>
        <w:rPr>
          <w:rFonts w:ascii="Times New Roman" w:hAnsi="Times New Roman" w:cs="Times New Roman"/>
          <w:sz w:val="24"/>
          <w:szCs w:val="24"/>
          <w:lang w:val="nl-NL"/>
        </w:rPr>
        <w:t>M. Hafiz</w:t>
      </w:r>
      <w:r w:rsidRPr="00B47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,</w:t>
      </w:r>
      <w:r w:rsidRPr="00F10533">
        <w:rPr>
          <w:rFonts w:ascii="Times New Roman" w:hAnsi="Times New Roman" w:cs="Times New Roman"/>
          <w:sz w:val="24"/>
          <w:szCs w:val="24"/>
          <w:lang w:val="nl-NL"/>
        </w:rPr>
        <w:t>*</w:t>
      </w:r>
      <w:r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857548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605547">
        <w:rPr>
          <w:rFonts w:ascii="Times New Roman" w:hAnsi="Times New Roman" w:cs="Times New Roman"/>
          <w:bCs/>
          <w:sz w:val="24"/>
          <w:szCs w:val="24"/>
        </w:rPr>
        <w:t>A. Pandikumar</w:t>
      </w:r>
      <w:r w:rsidRPr="0060554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60554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10533">
        <w:rPr>
          <w:rFonts w:ascii="Times New Roman" w:hAnsi="Times New Roman" w:cs="Times New Roman"/>
          <w:sz w:val="24"/>
          <w:szCs w:val="24"/>
          <w:lang w:val="nl-NL"/>
        </w:rPr>
        <w:t>N.</w:t>
      </w:r>
      <w:r>
        <w:rPr>
          <w:rFonts w:ascii="Times New Roman" w:hAnsi="Times New Roman" w:cs="Times New Roman"/>
          <w:sz w:val="24"/>
          <w:szCs w:val="24"/>
          <w:lang w:val="nl-NL"/>
        </w:rPr>
        <w:t>M. Huang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4</w:t>
      </w:r>
      <w:r w:rsidR="00F10533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,</w:t>
      </w:r>
      <w:r w:rsidR="00F10533" w:rsidRPr="00F10533">
        <w:rPr>
          <w:rFonts w:ascii="Times New Roman" w:hAnsi="Times New Roman" w:cs="Times New Roman"/>
          <w:sz w:val="24"/>
          <w:szCs w:val="24"/>
          <w:lang w:val="nl-NL"/>
        </w:rPr>
        <w:t>*</w:t>
      </w:r>
    </w:p>
    <w:p w14:paraId="4E1E1110" w14:textId="77777777" w:rsidR="00F4354C" w:rsidRPr="00857548" w:rsidRDefault="00F4354C" w:rsidP="00F435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754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57548">
        <w:rPr>
          <w:rFonts w:ascii="Times New Roman" w:hAnsi="Times New Roman" w:cs="Times New Roman"/>
          <w:sz w:val="24"/>
          <w:szCs w:val="24"/>
        </w:rPr>
        <w:t>Department of Chemistry, Faculty of Science, Universiti Putra Malaysia, 43400 UPM Serdang, Selangor, Malaysia</w:t>
      </w:r>
    </w:p>
    <w:p w14:paraId="7281690D" w14:textId="148D1A2D" w:rsidR="00F4354C" w:rsidRDefault="00F4354C" w:rsidP="00F435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40D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FE2CD5">
        <w:rPr>
          <w:rFonts w:ascii="Times New Roman" w:hAnsi="Times New Roman" w:cs="Times New Roman"/>
          <w:sz w:val="24"/>
          <w:szCs w:val="24"/>
        </w:rPr>
        <w:t>Materials Synthesis</w:t>
      </w:r>
      <w:r w:rsidR="00F10533">
        <w:rPr>
          <w:rFonts w:ascii="Times New Roman" w:hAnsi="Times New Roman" w:cs="Times New Roman"/>
          <w:sz w:val="24"/>
          <w:szCs w:val="24"/>
        </w:rPr>
        <w:t xml:space="preserve"> and Characterization </w:t>
      </w:r>
      <w:r w:rsidRPr="00857548">
        <w:rPr>
          <w:rFonts w:ascii="Times New Roman" w:hAnsi="Times New Roman" w:cs="Times New Roman"/>
          <w:sz w:val="24"/>
          <w:szCs w:val="24"/>
        </w:rPr>
        <w:t>Laboratory, Institute of Advanced Technology, Universiti Putra Malaysia, 43400 UPM Serdang, Selangor, Malaysia</w:t>
      </w:r>
    </w:p>
    <w:p w14:paraId="69A81A8C" w14:textId="77777777" w:rsidR="00F4354C" w:rsidRPr="00BE40DF" w:rsidRDefault="00F4354C" w:rsidP="00F435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40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40DF">
        <w:rPr>
          <w:rFonts w:ascii="Times New Roman" w:hAnsi="Times New Roman" w:cs="Times New Roman"/>
          <w:sz w:val="24"/>
          <w:szCs w:val="24"/>
        </w:rPr>
        <w:t>Electrochemical Materials Science and Functional Materials Division, CSIR-Central Electrochemical Research Institute, Karaikudi-630003, India</w:t>
      </w:r>
    </w:p>
    <w:p w14:paraId="710F4C64" w14:textId="77777777" w:rsidR="00F10533" w:rsidRPr="00F0697A" w:rsidRDefault="00F4354C" w:rsidP="00F10533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10533" w:rsidRPr="006D7F4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en-US"/>
        </w:rPr>
        <w:t xml:space="preserve">New Energy Science &amp; Engineering </w:t>
      </w:r>
      <w:r w:rsidR="00F10533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en-US"/>
        </w:rPr>
        <w:t>Programme</w:t>
      </w:r>
      <w:r w:rsidR="00F10533" w:rsidRPr="006D7F4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eastAsia="en-US"/>
        </w:rPr>
        <w:t>, University of Xiamen Malaysia, Jalan SunSuria, Bandar SunSuria, 43900 Sepang, Selangor Darul Ehsan, Malaysia</w:t>
      </w:r>
    </w:p>
    <w:p w14:paraId="72F288DE" w14:textId="77777777" w:rsidR="00F4354C" w:rsidRDefault="00F4354C" w:rsidP="00F4354C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7" w:history="1">
        <w:r w:rsidRPr="00185E74">
          <w:rPr>
            <w:rStyle w:val="Hyperlink"/>
            <w:rFonts w:ascii="Times New Roman" w:hAnsi="Times New Roman" w:cs="Times New Roman"/>
            <w:sz w:val="24"/>
            <w:szCs w:val="24"/>
          </w:rPr>
          <w:t>janetlimhn@gmail.com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="00F10533" w:rsidRPr="004E7032">
          <w:rPr>
            <w:rStyle w:val="Hyperlink"/>
            <w:rFonts w:ascii="Times New Roman" w:hAnsi="Times New Roman" w:cs="Times New Roman"/>
            <w:sz w:val="24"/>
            <w:szCs w:val="24"/>
          </w:rPr>
          <w:t>syedhafiz27@gmail.com</w:t>
        </w:r>
      </w:hyperlink>
      <w:r w:rsidR="00F10533">
        <w:rPr>
          <w:rStyle w:val="Hyperlink"/>
          <w:rFonts w:ascii="Times New Roman" w:hAnsi="Times New Roman" w:cs="Times New Roman"/>
          <w:sz w:val="24"/>
          <w:szCs w:val="24"/>
        </w:rPr>
        <w:t>, huangnayming@xmu.edu.my</w:t>
      </w:r>
    </w:p>
    <w:p w14:paraId="5D79A641" w14:textId="77777777" w:rsidR="00BC33BF" w:rsidRDefault="00D26AEB" w:rsidP="0012348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AD7C3F" wp14:editId="45844857">
            <wp:extent cx="5573248" cy="207645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822" cy="2077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C0453" w14:textId="77777777" w:rsidR="004B4AB0" w:rsidRPr="00EB79B7" w:rsidRDefault="004B4AB0" w:rsidP="004B4A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79B7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79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ectrochemical performances of stacked device. 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>(a) CV curves at scan rates of 10, 5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 xml:space="preserve"> and 100 mV/s. (b) GCD curves at various current densities.</w:t>
      </w:r>
    </w:p>
    <w:p w14:paraId="5F6EAF87" w14:textId="77777777" w:rsidR="00EA37A6" w:rsidRPr="004B4AB0" w:rsidRDefault="00EA37A6">
      <w:pPr>
        <w:rPr>
          <w:lang w:val="en-US"/>
        </w:rPr>
      </w:pPr>
    </w:p>
    <w:p w14:paraId="3450C3E8" w14:textId="77777777" w:rsidR="00EA37A6" w:rsidRDefault="009465CA">
      <w:r>
        <w:rPr>
          <w:noProof/>
        </w:rPr>
        <w:lastRenderedPageBreak/>
        <w:drawing>
          <wp:inline distT="0" distB="0" distL="0" distR="0" wp14:anchorId="7ED80812" wp14:editId="40BA8BE8">
            <wp:extent cx="5753100" cy="2094332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78" cy="2096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786A69" w14:textId="77777777" w:rsidR="004B4AB0" w:rsidRPr="00EB79B7" w:rsidRDefault="004B4AB0" w:rsidP="004B4A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9B7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79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ectrochemical performances of three stacked devices in series. 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>(a) CV curves at scan rates of 10, 5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B79B7">
        <w:rPr>
          <w:rFonts w:ascii="Times New Roman" w:hAnsi="Times New Roman" w:cs="Times New Roman"/>
          <w:sz w:val="24"/>
          <w:szCs w:val="24"/>
          <w:lang w:val="en-US"/>
        </w:rPr>
        <w:t xml:space="preserve"> and 100 mV/s. (b) GCD curves at various current densities.</w:t>
      </w:r>
    </w:p>
    <w:p w14:paraId="3B96EA6E" w14:textId="77777777" w:rsidR="00307910" w:rsidRPr="004B4AB0" w:rsidRDefault="00307910" w:rsidP="006C337C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7AC3EDA" w14:textId="77777777" w:rsidR="004B4AB0" w:rsidRPr="00EB79B7" w:rsidRDefault="004B4AB0" w:rsidP="004B4AB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B79B7">
        <w:rPr>
          <w:rFonts w:ascii="Times New Roman" w:hAnsi="Times New Roman" w:cs="Times New Roman"/>
          <w:b/>
          <w:sz w:val="24"/>
          <w:lang w:val="en-US"/>
        </w:rPr>
        <w:t>Table S1.</w:t>
      </w:r>
      <w:r w:rsidRPr="00EB79B7">
        <w:rPr>
          <w:rFonts w:ascii="Times New Roman" w:hAnsi="Times New Roman" w:cs="Times New Roman"/>
          <w:sz w:val="24"/>
          <w:lang w:val="en-US"/>
        </w:rPr>
        <w:t xml:space="preserve"> General information and specifications of Al electrolytic ILLINOIS capacitor (Manufacturer Part Number: 128KXM6R3MLQ)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689"/>
        <w:gridCol w:w="6237"/>
      </w:tblGrid>
      <w:tr w:rsidR="006C337C" w:rsidRPr="00C71657" w14:paraId="70D5C71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5F3F037" w14:textId="77777777" w:rsidR="006C337C" w:rsidRPr="004B4AB0" w:rsidRDefault="006C337C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4A53183D" w14:textId="77777777" w:rsidR="006C337C" w:rsidRPr="00C71657" w:rsidRDefault="006C337C" w:rsidP="00D70F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Specifications</w:t>
            </w:r>
          </w:p>
        </w:tc>
      </w:tr>
      <w:tr w:rsidR="006C337C" w:rsidRPr="00C71657" w14:paraId="7286F7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443522F" w14:textId="77777777" w:rsidR="006C337C" w:rsidRPr="00C71657" w:rsidRDefault="006C337C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Description</w:t>
            </w:r>
          </w:p>
        </w:tc>
        <w:tc>
          <w:tcPr>
            <w:tcW w:w="6237" w:type="dxa"/>
            <w:shd w:val="clear" w:color="auto" w:fill="auto"/>
          </w:tcPr>
          <w:p w14:paraId="35B4C219" w14:textId="77777777" w:rsidR="006C337C" w:rsidRPr="00C71657" w:rsidRDefault="006C337C" w:rsidP="006C33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1657">
              <w:rPr>
                <w:rFonts w:ascii="Times New Roman" w:hAnsi="Times New Roman" w:cs="Times New Roman"/>
                <w:sz w:val="24"/>
              </w:rPr>
              <w:t>Radial cylindrical capacitor</w:t>
            </w:r>
          </w:p>
        </w:tc>
      </w:tr>
      <w:tr w:rsidR="006C337C" w:rsidRPr="00C71657" w14:paraId="0E51801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ED4889C" w14:textId="77777777" w:rsidR="006C337C" w:rsidRPr="00C71657" w:rsidRDefault="006C337C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Capacitance</w:t>
            </w:r>
          </w:p>
        </w:tc>
        <w:tc>
          <w:tcPr>
            <w:tcW w:w="6237" w:type="dxa"/>
            <w:shd w:val="clear" w:color="auto" w:fill="auto"/>
          </w:tcPr>
          <w:p w14:paraId="7A89AA26" w14:textId="77777777" w:rsidR="006C337C" w:rsidRPr="00C71657" w:rsidRDefault="001A5B53" w:rsidP="00D70F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6C337C">
              <w:rPr>
                <w:rFonts w:ascii="Times New Roman" w:hAnsi="Times New Roman" w:cs="Times New Roman"/>
                <w:sz w:val="24"/>
              </w:rPr>
              <w:t>1</w:t>
            </w:r>
            <w:r w:rsidR="00D26AEB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C337C">
              <w:rPr>
                <w:rFonts w:ascii="Times New Roman" w:hAnsi="Times New Roman" w:cs="Times New Roman"/>
                <w:sz w:val="24"/>
              </w:rPr>
              <w:t>F</w:t>
            </w:r>
          </w:p>
        </w:tc>
      </w:tr>
      <w:tr w:rsidR="006C337C" w:rsidRPr="00C71657" w14:paraId="53A1E6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7AB0D93" w14:textId="77777777" w:rsidR="006C337C" w:rsidRDefault="006C337C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Voltage</w:t>
            </w:r>
          </w:p>
          <w:p w14:paraId="2834B4D8" w14:textId="77777777" w:rsidR="006C337C" w:rsidRPr="00C71657" w:rsidRDefault="006C337C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Temperature Range</w:t>
            </w:r>
          </w:p>
        </w:tc>
        <w:tc>
          <w:tcPr>
            <w:tcW w:w="6237" w:type="dxa"/>
            <w:shd w:val="clear" w:color="auto" w:fill="auto"/>
          </w:tcPr>
          <w:p w14:paraId="090A804A" w14:textId="77777777" w:rsidR="006C337C" w:rsidRDefault="006C337C" w:rsidP="00D70F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V</w:t>
            </w:r>
          </w:p>
          <w:p w14:paraId="72E844BC" w14:textId="77777777" w:rsidR="006C337C" w:rsidRPr="00C71657" w:rsidRDefault="006C337C" w:rsidP="00D70F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5/+105</w:t>
            </w:r>
            <w:r w:rsidRPr="00C71657">
              <w:rPr>
                <w:rFonts w:ascii="Times New Roman" w:hAnsi="Times New Roman" w:cs="Times New Roman"/>
                <w:sz w:val="24"/>
              </w:rPr>
              <w:t xml:space="preserve"> °C</w:t>
            </w:r>
          </w:p>
        </w:tc>
      </w:tr>
    </w:tbl>
    <w:p w14:paraId="051FD563" w14:textId="77777777" w:rsidR="00DD6E44" w:rsidRDefault="00DD6E44" w:rsidP="00F816AE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149F010" w14:textId="77777777" w:rsidR="00930ED3" w:rsidRDefault="00930ED3" w:rsidP="00F816AE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C8B5905" w14:textId="77777777" w:rsidR="004B4AB0" w:rsidRPr="00EB79B7" w:rsidRDefault="004B4AB0" w:rsidP="004B4AB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B79B7">
        <w:rPr>
          <w:rFonts w:ascii="Times New Roman" w:hAnsi="Times New Roman" w:cs="Times New Roman"/>
          <w:b/>
          <w:sz w:val="24"/>
          <w:lang w:val="en-US"/>
        </w:rPr>
        <w:t>Table S2.</w:t>
      </w:r>
      <w:r w:rsidRPr="00EB79B7">
        <w:rPr>
          <w:rFonts w:ascii="Times New Roman" w:hAnsi="Times New Roman" w:cs="Times New Roman"/>
          <w:sz w:val="24"/>
          <w:lang w:val="en-US"/>
        </w:rPr>
        <w:t xml:space="preserve"> General information and specifications of KEMET commercial supercapacitor (Manufacturer Part Number: FT0H105ZF)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689"/>
        <w:gridCol w:w="6237"/>
      </w:tblGrid>
      <w:tr w:rsidR="00F816AE" w:rsidRPr="00C71657" w14:paraId="2ABF44A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8E31266" w14:textId="77777777" w:rsidR="00F816AE" w:rsidRPr="004B4AB0" w:rsidRDefault="00F816AE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6237" w:type="dxa"/>
            <w:shd w:val="clear" w:color="auto" w:fill="auto"/>
          </w:tcPr>
          <w:p w14:paraId="0A459705" w14:textId="77777777" w:rsidR="00F816AE" w:rsidRPr="00C71657" w:rsidRDefault="00F816AE" w:rsidP="00D70F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Specifications</w:t>
            </w:r>
          </w:p>
        </w:tc>
      </w:tr>
      <w:tr w:rsidR="00F816AE" w:rsidRPr="00C71657" w14:paraId="0370F0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6B8959B" w14:textId="77777777" w:rsidR="00F816AE" w:rsidRPr="00C71657" w:rsidRDefault="00F816AE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Description</w:t>
            </w:r>
          </w:p>
        </w:tc>
        <w:tc>
          <w:tcPr>
            <w:tcW w:w="6237" w:type="dxa"/>
            <w:shd w:val="clear" w:color="auto" w:fill="auto"/>
          </w:tcPr>
          <w:p w14:paraId="725008DD" w14:textId="77777777" w:rsidR="00F816AE" w:rsidRPr="00C71657" w:rsidRDefault="00F816AE" w:rsidP="006C33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1657">
              <w:rPr>
                <w:rFonts w:ascii="Times New Roman" w:hAnsi="Times New Roman" w:cs="Times New Roman"/>
                <w:sz w:val="24"/>
              </w:rPr>
              <w:t>Radial cylindrical capacitor</w:t>
            </w:r>
          </w:p>
        </w:tc>
      </w:tr>
      <w:tr w:rsidR="00F816AE" w:rsidRPr="00C71657" w14:paraId="21E7338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ED6E068" w14:textId="77777777" w:rsidR="00F816AE" w:rsidRPr="00C71657" w:rsidRDefault="00F816AE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Capacitance</w:t>
            </w:r>
          </w:p>
        </w:tc>
        <w:tc>
          <w:tcPr>
            <w:tcW w:w="6237" w:type="dxa"/>
            <w:shd w:val="clear" w:color="auto" w:fill="auto"/>
          </w:tcPr>
          <w:p w14:paraId="346BAD61" w14:textId="77777777" w:rsidR="00F816AE" w:rsidRPr="00C71657" w:rsidRDefault="00F816AE" w:rsidP="00D70F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1657">
              <w:rPr>
                <w:rFonts w:ascii="Times New Roman" w:hAnsi="Times New Roman" w:cs="Times New Roman"/>
                <w:sz w:val="24"/>
              </w:rPr>
              <w:t>0.1 F</w:t>
            </w:r>
          </w:p>
        </w:tc>
      </w:tr>
      <w:tr w:rsidR="00F816AE" w:rsidRPr="00C71657" w14:paraId="232150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DB0EBAE" w14:textId="77777777" w:rsidR="00F816AE" w:rsidRPr="00C71657" w:rsidRDefault="00F816AE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Voltage</w:t>
            </w:r>
          </w:p>
        </w:tc>
        <w:tc>
          <w:tcPr>
            <w:tcW w:w="6237" w:type="dxa"/>
            <w:shd w:val="clear" w:color="auto" w:fill="auto"/>
          </w:tcPr>
          <w:p w14:paraId="474E550B" w14:textId="77777777" w:rsidR="00F816AE" w:rsidRPr="00C71657" w:rsidRDefault="006C337C" w:rsidP="00D70F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5 V</w:t>
            </w:r>
          </w:p>
        </w:tc>
      </w:tr>
      <w:tr w:rsidR="00F816AE" w:rsidRPr="00C71657" w14:paraId="335E94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0287EF6" w14:textId="77777777" w:rsidR="00F816AE" w:rsidRPr="00C71657" w:rsidRDefault="00F816AE" w:rsidP="00D70F8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C71657">
              <w:rPr>
                <w:rFonts w:ascii="Times New Roman" w:hAnsi="Times New Roman" w:cs="Times New Roman"/>
                <w:b w:val="0"/>
                <w:sz w:val="24"/>
              </w:rPr>
              <w:t>Temperature range</w:t>
            </w:r>
          </w:p>
        </w:tc>
        <w:tc>
          <w:tcPr>
            <w:tcW w:w="6237" w:type="dxa"/>
            <w:shd w:val="clear" w:color="auto" w:fill="auto"/>
          </w:tcPr>
          <w:p w14:paraId="3C9B7830" w14:textId="77777777" w:rsidR="00F816AE" w:rsidRPr="00C71657" w:rsidRDefault="00F816AE" w:rsidP="00D70F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71657">
              <w:rPr>
                <w:rFonts w:ascii="Times New Roman" w:hAnsi="Times New Roman" w:cs="Times New Roman"/>
                <w:sz w:val="24"/>
              </w:rPr>
              <w:t>-40/+85 °C</w:t>
            </w:r>
          </w:p>
        </w:tc>
      </w:tr>
    </w:tbl>
    <w:p w14:paraId="4E7745D0" w14:textId="77777777" w:rsidR="00F816AE" w:rsidRPr="00C71657" w:rsidRDefault="00F816AE" w:rsidP="00F816AE">
      <w:pPr>
        <w:jc w:val="center"/>
      </w:pPr>
    </w:p>
    <w:p w14:paraId="50BE180D" w14:textId="77777777" w:rsidR="009979D7" w:rsidRDefault="009979D7" w:rsidP="00BC1F5A"/>
    <w:sectPr w:rsidR="009979D7" w:rsidSect="00FE519D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D8B58" w14:textId="77777777" w:rsidR="006973E7" w:rsidRDefault="006973E7" w:rsidP="00930ED3">
      <w:pPr>
        <w:spacing w:after="0" w:line="240" w:lineRule="auto"/>
      </w:pPr>
      <w:r>
        <w:separator/>
      </w:r>
    </w:p>
  </w:endnote>
  <w:endnote w:type="continuationSeparator" w:id="0">
    <w:p w14:paraId="4919E3C5" w14:textId="77777777" w:rsidR="006973E7" w:rsidRDefault="006973E7" w:rsidP="00930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6FC364" w14:textId="77777777" w:rsidR="00930ED3" w:rsidRDefault="00A4417F" w:rsidP="00DE33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30ED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A7C945" w14:textId="77777777" w:rsidR="00930ED3" w:rsidRDefault="00930ED3" w:rsidP="00930E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41F60" w14:textId="77777777" w:rsidR="00930ED3" w:rsidRDefault="00A4417F" w:rsidP="00DE33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30ED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19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848543" w14:textId="77777777" w:rsidR="00930ED3" w:rsidRDefault="00930ED3" w:rsidP="00930E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AD881" w14:textId="77777777" w:rsidR="006973E7" w:rsidRDefault="006973E7" w:rsidP="00930ED3">
      <w:pPr>
        <w:spacing w:after="0" w:line="240" w:lineRule="auto"/>
      </w:pPr>
      <w:r>
        <w:separator/>
      </w:r>
    </w:p>
  </w:footnote>
  <w:footnote w:type="continuationSeparator" w:id="0">
    <w:p w14:paraId="724B2471" w14:textId="77777777" w:rsidR="006973E7" w:rsidRDefault="006973E7" w:rsidP="00930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3BF"/>
    <w:rsid w:val="00011588"/>
    <w:rsid w:val="00025316"/>
    <w:rsid w:val="00036967"/>
    <w:rsid w:val="0004431F"/>
    <w:rsid w:val="00093E4A"/>
    <w:rsid w:val="000D0020"/>
    <w:rsid w:val="000D26F2"/>
    <w:rsid w:val="00123481"/>
    <w:rsid w:val="00151890"/>
    <w:rsid w:val="001530AF"/>
    <w:rsid w:val="0018229B"/>
    <w:rsid w:val="001A5B53"/>
    <w:rsid w:val="00235341"/>
    <w:rsid w:val="00264B91"/>
    <w:rsid w:val="00275E9B"/>
    <w:rsid w:val="002864AF"/>
    <w:rsid w:val="002D4541"/>
    <w:rsid w:val="002E42D2"/>
    <w:rsid w:val="002F34A1"/>
    <w:rsid w:val="002F651D"/>
    <w:rsid w:val="00307910"/>
    <w:rsid w:val="003345B4"/>
    <w:rsid w:val="003530C4"/>
    <w:rsid w:val="003A402E"/>
    <w:rsid w:val="003C5A5E"/>
    <w:rsid w:val="004B4AB0"/>
    <w:rsid w:val="004E54C3"/>
    <w:rsid w:val="00505620"/>
    <w:rsid w:val="0052730C"/>
    <w:rsid w:val="005A7F17"/>
    <w:rsid w:val="006838D6"/>
    <w:rsid w:val="00684F4A"/>
    <w:rsid w:val="006973E7"/>
    <w:rsid w:val="006C337C"/>
    <w:rsid w:val="006D4154"/>
    <w:rsid w:val="00725345"/>
    <w:rsid w:val="00771AE6"/>
    <w:rsid w:val="007B221E"/>
    <w:rsid w:val="007E4699"/>
    <w:rsid w:val="007F1502"/>
    <w:rsid w:val="00862D82"/>
    <w:rsid w:val="00865136"/>
    <w:rsid w:val="008975C6"/>
    <w:rsid w:val="00930ED3"/>
    <w:rsid w:val="009465CA"/>
    <w:rsid w:val="009979D7"/>
    <w:rsid w:val="00A4417F"/>
    <w:rsid w:val="00A6350D"/>
    <w:rsid w:val="00AA0126"/>
    <w:rsid w:val="00B0492A"/>
    <w:rsid w:val="00B876A1"/>
    <w:rsid w:val="00BB2917"/>
    <w:rsid w:val="00BC1F5A"/>
    <w:rsid w:val="00BC33BF"/>
    <w:rsid w:val="00BD7046"/>
    <w:rsid w:val="00C65DC9"/>
    <w:rsid w:val="00C65E73"/>
    <w:rsid w:val="00D05B8D"/>
    <w:rsid w:val="00D26AEB"/>
    <w:rsid w:val="00D359AF"/>
    <w:rsid w:val="00D56594"/>
    <w:rsid w:val="00D765E9"/>
    <w:rsid w:val="00DD6E44"/>
    <w:rsid w:val="00E147B9"/>
    <w:rsid w:val="00E37EF5"/>
    <w:rsid w:val="00E5190C"/>
    <w:rsid w:val="00E90E52"/>
    <w:rsid w:val="00EA37A6"/>
    <w:rsid w:val="00EE38C9"/>
    <w:rsid w:val="00EE5601"/>
    <w:rsid w:val="00EE7993"/>
    <w:rsid w:val="00F10533"/>
    <w:rsid w:val="00F4354C"/>
    <w:rsid w:val="00F50C25"/>
    <w:rsid w:val="00F54FC8"/>
    <w:rsid w:val="00F816AE"/>
    <w:rsid w:val="00FA19E5"/>
    <w:rsid w:val="00FE2CD5"/>
    <w:rsid w:val="00FE51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17568"/>
  <w15:docId w15:val="{EAE1CB59-A0D3-4688-9F9B-509D9337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3BF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F816A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6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8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0E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ED3"/>
  </w:style>
  <w:style w:type="character" w:styleId="PageNumber">
    <w:name w:val="page number"/>
    <w:basedOn w:val="DefaultParagraphFont"/>
    <w:uiPriority w:val="99"/>
    <w:semiHidden/>
    <w:unhideWhenUsed/>
    <w:rsid w:val="00930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edhafiz27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etlimhn@gmail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2F697-A272-4E51-8C7D-B76F2F3B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Chiam</dc:creator>
  <cp:keywords/>
  <dc:description/>
  <cp:lastModifiedBy>Chiam Sin Ling</cp:lastModifiedBy>
  <cp:revision>2</cp:revision>
  <dcterms:created xsi:type="dcterms:W3CDTF">2018-01-22T01:28:00Z</dcterms:created>
  <dcterms:modified xsi:type="dcterms:W3CDTF">2018-01-22T01:28:00Z</dcterms:modified>
</cp:coreProperties>
</file>